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4DC" w:rsidRDefault="00710787" w:rsidP="0071078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363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027F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A5BA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C27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1C27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lecular characteristics of the </w:t>
      </w:r>
      <w:r w:rsidRPr="001C2743">
        <w:rPr>
          <w:rFonts w:ascii="Times New Roman" w:hAnsi="Times New Roman" w:cs="Times New Roman"/>
          <w:bCs/>
          <w:i/>
          <w:sz w:val="24"/>
          <w:szCs w:val="24"/>
          <w:lang w:val="en-US"/>
        </w:rPr>
        <w:t>K. pneumoniae</w:t>
      </w:r>
      <w:r w:rsidRPr="001C27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800E0">
        <w:rPr>
          <w:rFonts w:ascii="Times New Roman" w:hAnsi="Times New Roman" w:cs="Times New Roman"/>
          <w:bCs/>
          <w:sz w:val="24"/>
          <w:szCs w:val="24"/>
          <w:lang w:val="en-US"/>
        </w:rPr>
        <w:t>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222"/>
        <w:gridCol w:w="576"/>
        <w:gridCol w:w="1838"/>
        <w:gridCol w:w="1290"/>
        <w:gridCol w:w="1929"/>
        <w:gridCol w:w="3018"/>
        <w:gridCol w:w="1716"/>
        <w:gridCol w:w="2343"/>
      </w:tblGrid>
      <w:tr w:rsidR="002D46DB" w:rsidRPr="00070830" w:rsidTr="008E24D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070830" w:rsidRDefault="008E24DC" w:rsidP="00715C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08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  <w:r w:rsidRPr="000708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oftHyphen/>
              <w:t>-Study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070830" w:rsidRDefault="008E24DC" w:rsidP="001959E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070830" w:rsidRDefault="008E24DC" w:rsidP="001959E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08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</w:t>
            </w:r>
            <w:r w:rsidR="002D46DB" w:rsidRPr="00070830">
              <w:rPr>
                <w:rStyle w:val="FootnoteReferenc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footnoteReference w:id="1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070830" w:rsidRDefault="002D46DB" w:rsidP="00715C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08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lasmid </w:t>
            </w:r>
            <w:r w:rsidR="008E24DC" w:rsidRPr="000708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lic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24DC" w:rsidRPr="00070830" w:rsidRDefault="008E24DC" w:rsidP="002D46D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24DC" w:rsidRPr="00070830" w:rsidRDefault="008E24DC" w:rsidP="00715C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708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s encoding resistance to</w:t>
            </w:r>
            <w:r w:rsidR="00F306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</w:tc>
      </w:tr>
      <w:tr w:rsidR="0026784E" w:rsidRPr="001959E7" w:rsidTr="008E24D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24DC" w:rsidRPr="001959E7" w:rsidRDefault="002D46DB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MLST (IncF</w:t>
            </w:r>
            <w:r>
              <w:rPr>
                <w:rStyle w:val="FootnoteReference"/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footnoteReference w:id="2"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eta-lacta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inoglycos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-trimox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4DC" w:rsidRPr="001959E7" w:rsidRDefault="008E24DC" w:rsidP="008E24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agents</w:t>
            </w:r>
          </w:p>
        </w:tc>
      </w:tr>
      <w:tr w:rsidR="008E24DC" w:rsidRPr="00027F60" w:rsidTr="008E24D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2D46DB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1-C</w:t>
            </w:r>
            <w:r w:rsidR="002D46DB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3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8E24DC" w:rsidRDefault="008E24DC" w:rsidP="00BF3894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E24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E24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I(K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E24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E24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lRN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8E24DC" w:rsidRPr="001959E7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2D46DB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2-H</w:t>
            </w:r>
            <w:r w:rsidR="002D46DB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4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8E24DC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E24D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1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6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8E24DC" w:rsidRPr="00027F60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3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2D46DB" w:rsidRDefault="002D46DB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46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; 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; erm(C)</w:t>
            </w:r>
          </w:p>
        </w:tc>
      </w:tr>
      <w:tr w:rsidR="008E24DC" w:rsidRPr="001959E7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4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830" w:rsidRPr="00070830" w:rsidRDefault="00070830" w:rsidP="0007083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08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  <w:p w:rsidR="008E24DC" w:rsidRPr="00070830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</w:rPr>
              <w:t>dfrA30;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atA2; erm(C)</w:t>
            </w:r>
          </w:p>
        </w:tc>
      </w:tr>
      <w:tr w:rsidR="008E24DC" w:rsidRPr="00027F60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5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070830" w:rsidRDefault="00070830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08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:A13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8E24DC" w:rsidRPr="001959E7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6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830" w:rsidRPr="00070830" w:rsidRDefault="00070830" w:rsidP="00070830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070830">
              <w:rPr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  <w:p w:rsidR="008E24DC" w:rsidRPr="00070830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; aph(3’’)-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</w:p>
        </w:tc>
      </w:tr>
      <w:tr w:rsidR="008E24DC" w:rsidRPr="00027F60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070830" w:rsidRDefault="00070830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08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; erm(C)</w:t>
            </w:r>
          </w:p>
        </w:tc>
      </w:tr>
      <w:tr w:rsidR="008E24DC" w:rsidRPr="001959E7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0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070830" w:rsidRDefault="00070830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083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FE5D4A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2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8E24DC" w:rsidRPr="001959E7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5B07E5" w:rsidRDefault="005B07E5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782C08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8E24DC" w:rsidRPr="001959E7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5B07E5" w:rsidRDefault="005B07E5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26784E" w:rsidRPr="001959E7" w:rsidTr="00D536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1959E7" w:rsidTr="00D536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26784E" w:rsidRPr="001959E7" w:rsidTr="00D536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26784E" w:rsidRPr="00027F60" w:rsidTr="007E6D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370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370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‘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370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(C)</w:t>
            </w:r>
          </w:p>
        </w:tc>
      </w:tr>
      <w:tr w:rsidR="0026784E" w:rsidRPr="00ED1A3D" w:rsidTr="007E6D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26784E" w:rsidRPr="00027F60" w:rsidTr="007E6D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  <w:r>
              <w:rPr>
                <w:rStyle w:val="FootnoteReference"/>
                <w:rFonts w:ascii="Times New Roman" w:hAnsi="Times New Roman" w:cs="Times New Roman"/>
                <w:color w:val="000000"/>
                <w:sz w:val="18"/>
                <w:szCs w:val="18"/>
              </w:rPr>
              <w:footnoteReference w:id="5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2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1588D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rB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(C)</w:t>
            </w:r>
          </w:p>
        </w:tc>
      </w:tr>
      <w:tr w:rsidR="0026784E" w:rsidRPr="00027F60" w:rsidTr="007E6D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C5A7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5; dfrA30; sul1;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027F60" w:rsidTr="007E6D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F445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F445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F445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4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8F4455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445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8F445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4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F445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2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C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F4455" w:rsidRDefault="008F445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ac(3)-IIa; </w:t>
            </w:r>
            <w:r w:rsidR="005B07E5"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')-Ia</w:t>
            </w:r>
            <w:r w:rsidR="005B07E5"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5B07E5"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 w:rsidR="005B07E5"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5B07E5"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F445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1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6424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B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  <w:r w:rsidRPr="008F44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8F44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(C)</w:t>
            </w:r>
          </w:p>
        </w:tc>
      </w:tr>
      <w:tr w:rsidR="0026784E" w:rsidRPr="00027F60" w:rsidTr="009965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13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85F4D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5007D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C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DE32E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')-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erm(C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</w:tr>
      <w:tr w:rsidR="0026784E" w:rsidRPr="00027F60" w:rsidTr="009965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2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94DD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094DD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94DD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(C)</w:t>
            </w:r>
          </w:p>
        </w:tc>
      </w:tr>
      <w:tr w:rsidR="008E24DC" w:rsidRPr="00027F60" w:rsidTr="008E24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5B07E5" w:rsidRDefault="005B07E5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4DC" w:rsidRPr="001959E7" w:rsidRDefault="008E24DC" w:rsidP="00BF3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A2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9063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2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rB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5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077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E55C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(B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E864F3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(C)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like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82BB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F82BB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F82BB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tB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2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31BC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DE32E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')-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et(A)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167BE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72142E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</w:p>
        </w:tc>
      </w:tr>
      <w:tr w:rsidR="0026784E" w:rsidRPr="00AC43FB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135063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3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ph(3’)-</w:t>
            </w:r>
            <w:r w:rsidRPr="00AF25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F2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E5D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1201B0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</w:p>
        </w:tc>
      </w:tr>
      <w:tr w:rsidR="0026784E" w:rsidRPr="00DA1875" w:rsidTr="006861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31BC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</w:p>
        </w:tc>
      </w:tr>
      <w:tr w:rsidR="0026784E" w:rsidRPr="006D2F32" w:rsidTr="00B56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173A7D" w:rsidTr="00B56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8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I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C258DA" w:rsidTr="00B56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</w:p>
        </w:tc>
      </w:tr>
      <w:tr w:rsidR="0026784E" w:rsidRPr="005D2E5E" w:rsidTr="00B56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E10854" w:rsidTr="00B56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B56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7555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5E71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ph(3’)-</w:t>
            </w:r>
            <w:r w:rsidRPr="00AF25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F25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fr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717A57" w:rsidTr="005E71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6546D5" w:rsidTr="005E71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027F60" w:rsidTr="005E71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5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7555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5E71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E50B1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913A1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')-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913A1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</w:t>
            </w:r>
            <w:r w:rsidRPr="00644D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  <w:r w:rsidRPr="00644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F63972" w:rsidTr="005E71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C65DC3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280E05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BF74AB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50C35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50C3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C35">
              <w:rPr>
                <w:rFonts w:ascii="Times New Roman" w:hAnsi="Times New Roman" w:cs="Times New Roman"/>
                <w:i/>
                <w:sz w:val="18"/>
                <w:szCs w:val="18"/>
              </w:rPr>
              <w:t>oqxA</w:t>
            </w:r>
            <w:r w:rsidRPr="00050C3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50C3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oqxB</w:t>
            </w:r>
            <w:r w:rsidRPr="00050C3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50C35">
              <w:rPr>
                <w:rFonts w:ascii="Times New Roman" w:hAnsi="Times New Roman" w:cs="Times New Roman"/>
                <w:i/>
                <w:sz w:val="18"/>
                <w:szCs w:val="18"/>
              </w:rPr>
              <w:t>fosA</w:t>
            </w:r>
            <w:r w:rsidRPr="00050C3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50C35">
              <w:rPr>
                <w:rFonts w:ascii="Times New Roman" w:hAnsi="Times New Roman" w:cs="Times New Roman"/>
                <w:i/>
                <w:sz w:val="18"/>
                <w:szCs w:val="18"/>
              </w:rPr>
              <w:t>tet(D)</w:t>
            </w:r>
          </w:p>
        </w:tc>
      </w:tr>
      <w:tr w:rsidR="0026784E" w:rsidRPr="00050C35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99</w:t>
            </w:r>
            <w:r w:rsidRPr="00050C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B2853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99</w:t>
            </w:r>
            <w:r w:rsidRPr="00050C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7E8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4E17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2B4DD1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5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12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EB1BC0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B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ep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2B347A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5A1DAA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99</w:t>
            </w:r>
            <w:r w:rsidRPr="00050C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147625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6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3B5DAA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F268B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913A1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')-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6)-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913A1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B926CC" w:rsidTr="009C5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675ACC" w:rsidTr="007E0F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8569E7" w:rsidTr="007E0F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5D3C05" w:rsidTr="007E0F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6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4947F9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947F9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480901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4642A4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642A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0D60AF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D60A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26784E" w:rsidRPr="008B6FE7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655399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         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A42D62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7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A42D62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642A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DC1A00" w:rsidTr="00735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7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26784E" w:rsidRPr="00741D58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4642A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B4</w:t>
            </w:r>
          </w:p>
        </w:tc>
      </w:tr>
      <w:tr w:rsidR="0026784E" w:rsidRPr="001536DA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536D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1536DA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767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767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3C5EBA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767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¸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ph(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F413EE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8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F413E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          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6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26784E" w:rsidRPr="00B606C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09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536D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6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26784E" w:rsidRPr="00AF79C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F79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21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F79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et(A)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027F60" w:rsidTr="009D28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2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5634EA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2B0D90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2B0D90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027F60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</w:tr>
      <w:tr w:rsidR="0026784E" w:rsidRPr="001B556E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66089A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9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*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</w:tr>
      <w:tr w:rsidR="0026784E" w:rsidRPr="001F05EE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0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1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767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25643E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2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4C3CD8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3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5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536D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027F60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104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0520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D)</w:t>
            </w:r>
          </w:p>
        </w:tc>
      </w:tr>
      <w:tr w:rsidR="0026784E" w:rsidRPr="00AA7701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5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A7701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027F60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CO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</w:tr>
      <w:tr w:rsidR="0026784E" w:rsidRPr="00F812F2" w:rsidTr="007D6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C32B2F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              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0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0520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027F60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7A6156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CO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</w:t>
            </w:r>
            <w:r w:rsidRPr="003C5E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</w:tr>
      <w:tr w:rsidR="0026784E" w:rsidRPr="000A6CA2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A6CA2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</w:t>
            </w:r>
            <w:r w:rsidRPr="00E73F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E73F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’)-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243EFF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767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9D72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</w:t>
            </w:r>
            <w:r w:rsidRPr="00E73F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E73F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’)-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755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</w:p>
        </w:tc>
      </w:tr>
      <w:tr w:rsidR="0026784E" w:rsidRPr="00027F60" w:rsidTr="00205E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E7C49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8C72B8" w:rsidTr="00205E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11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26784E" w:rsidRPr="00B73DB4" w:rsidTr="00205E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73DB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205E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1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0520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276657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like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3C5EBA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A832FE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73DB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</w:p>
        </w:tc>
      </w:tr>
      <w:tr w:rsidR="0026784E" w:rsidRPr="00027F6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C327D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A32CC8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4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73DB4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6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1</w:t>
            </w:r>
          </w:p>
        </w:tc>
      </w:tr>
      <w:tr w:rsidR="0026784E" w:rsidRPr="00027F6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5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2481D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1</w:t>
            </w:r>
            <w:r w:rsidRPr="00B75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8C082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6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8C082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7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8C082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8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C082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400B1F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29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C082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400B1F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130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400B1F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1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0A6CA2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6')Ib-cr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8C082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qnrB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A221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(A)</w:t>
            </w:r>
          </w:p>
        </w:tc>
      </w:tr>
      <w:tr w:rsidR="0026784E" w:rsidRPr="00027F60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2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A8069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</w:p>
        </w:tc>
      </w:tr>
      <w:tr w:rsidR="0026784E" w:rsidRPr="00A8069F" w:rsidTr="00350A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3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7E5" w:rsidRPr="00B8733E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 w:rsidRPr="00B87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873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  <w:tr w:rsidR="0026784E" w:rsidRPr="00027F60" w:rsidTr="00D62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34-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07E5" w:rsidRPr="00257FDF" w:rsidRDefault="005B07E5" w:rsidP="005B07E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FIB(K); IncFII(K); IncR; ColR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95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-:B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TEM-1B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TX-M-15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Pr="00AF79C0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8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c(3)-I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3’’)-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120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h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Pr="001959E7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rA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7E5" w:rsidRPr="00C32B2F" w:rsidRDefault="005B07E5" w:rsidP="005B07E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qxA</w:t>
            </w:r>
            <w:r w:rsidRPr="0019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1959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qx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6D2F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ph(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tA2</w:t>
            </w:r>
          </w:p>
        </w:tc>
      </w:tr>
    </w:tbl>
    <w:p w:rsidR="00715CD7" w:rsidRPr="00294D6D" w:rsidRDefault="00715CD7">
      <w:pPr>
        <w:rPr>
          <w:lang w:val="en-US"/>
        </w:rPr>
      </w:pPr>
    </w:p>
    <w:sectPr w:rsidR="00715CD7" w:rsidRPr="00294D6D" w:rsidSect="00715C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46DB" w:rsidRDefault="002D46DB" w:rsidP="002D46DB">
      <w:pPr>
        <w:spacing w:after="0" w:line="240" w:lineRule="auto"/>
      </w:pPr>
      <w:r>
        <w:separator/>
      </w:r>
    </w:p>
  </w:endnote>
  <w:endnote w:type="continuationSeparator" w:id="0">
    <w:p w:rsidR="002D46DB" w:rsidRDefault="002D46DB" w:rsidP="002D4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46DB" w:rsidRDefault="002D46DB" w:rsidP="002D46DB">
      <w:pPr>
        <w:spacing w:after="0" w:line="240" w:lineRule="auto"/>
      </w:pPr>
      <w:r>
        <w:separator/>
      </w:r>
    </w:p>
  </w:footnote>
  <w:footnote w:type="continuationSeparator" w:id="0">
    <w:p w:rsidR="002D46DB" w:rsidRDefault="002D46DB" w:rsidP="002D46DB">
      <w:pPr>
        <w:spacing w:after="0" w:line="240" w:lineRule="auto"/>
      </w:pPr>
      <w:r>
        <w:continuationSeparator/>
      </w:r>
    </w:p>
  </w:footnote>
  <w:footnote w:id="1">
    <w:p w:rsidR="002D46DB" w:rsidRPr="00A27A85" w:rsidRDefault="002D46DB" w:rsidP="00A27A85">
      <w:pPr>
        <w:pStyle w:val="FootnoteText"/>
        <w:spacing w:line="360" w:lineRule="auto"/>
        <w:rPr>
          <w:rFonts w:ascii="Times New Roman" w:hAnsi="Times New Roman" w:cs="Times New Roman"/>
          <w:lang w:val="en-US"/>
        </w:rPr>
      </w:pPr>
      <w:r w:rsidRPr="00A27A85">
        <w:rPr>
          <w:rStyle w:val="FootnoteReference"/>
          <w:rFonts w:ascii="Times New Roman" w:hAnsi="Times New Roman" w:cs="Times New Roman"/>
        </w:rPr>
        <w:footnoteRef/>
      </w:r>
      <w:r w:rsidRPr="00A27A85">
        <w:rPr>
          <w:rFonts w:ascii="Times New Roman" w:hAnsi="Times New Roman" w:cs="Times New Roman"/>
          <w:lang w:val="en-US"/>
        </w:rPr>
        <w:t xml:space="preserve"> Sequence type determined by multi locus sequence typing.</w:t>
      </w:r>
    </w:p>
  </w:footnote>
  <w:footnote w:id="2">
    <w:p w:rsidR="002D46DB" w:rsidRPr="00A27A85" w:rsidRDefault="002D46DB" w:rsidP="00A27A85">
      <w:pPr>
        <w:pStyle w:val="FootnoteText"/>
        <w:spacing w:line="360" w:lineRule="auto"/>
        <w:rPr>
          <w:rFonts w:ascii="Times New Roman" w:hAnsi="Times New Roman" w:cs="Times New Roman"/>
          <w:lang w:val="en-US"/>
        </w:rPr>
      </w:pPr>
      <w:r w:rsidRPr="00A27A85">
        <w:rPr>
          <w:rStyle w:val="FootnoteReference"/>
          <w:rFonts w:ascii="Times New Roman" w:hAnsi="Times New Roman" w:cs="Times New Roman"/>
        </w:rPr>
        <w:footnoteRef/>
      </w:r>
      <w:r w:rsidRPr="00A27A85">
        <w:rPr>
          <w:rFonts w:ascii="Times New Roman" w:hAnsi="Times New Roman" w:cs="Times New Roman"/>
          <w:lang w:val="en-US"/>
        </w:rPr>
        <w:t xml:space="preserve"> </w:t>
      </w:r>
      <w:r w:rsidRPr="00A27A85">
        <w:rPr>
          <w:rFonts w:ascii="Times New Roman" w:eastAsia="Times New Roman" w:hAnsi="Times New Roman" w:cs="Times New Roman"/>
          <w:color w:val="000000"/>
          <w:lang w:val="en-US" w:eastAsia="nb-NO"/>
        </w:rPr>
        <w:t>If more than one IncFII(K)-type was detected, only K5 is shown in table.</w:t>
      </w:r>
    </w:p>
  </w:footnote>
  <w:footnote w:id="3">
    <w:p w:rsidR="002D46DB" w:rsidRPr="00A27A85" w:rsidRDefault="002D46DB" w:rsidP="00A27A85">
      <w:pPr>
        <w:pStyle w:val="FootnoteText"/>
        <w:spacing w:line="360" w:lineRule="auto"/>
        <w:rPr>
          <w:rFonts w:ascii="Times New Roman" w:hAnsi="Times New Roman" w:cs="Times New Roman"/>
          <w:lang w:val="en-US"/>
        </w:rPr>
      </w:pPr>
      <w:r w:rsidRPr="00A27A85">
        <w:rPr>
          <w:rStyle w:val="FootnoteReference"/>
          <w:rFonts w:ascii="Times New Roman" w:hAnsi="Times New Roman" w:cs="Times New Roman"/>
        </w:rPr>
        <w:footnoteRef/>
      </w:r>
      <w:r w:rsidRPr="00A27A85">
        <w:rPr>
          <w:rFonts w:ascii="Times New Roman" w:hAnsi="Times New Roman" w:cs="Times New Roman"/>
          <w:lang w:val="en-US"/>
        </w:rPr>
        <w:t xml:space="preserve"> Community</w:t>
      </w:r>
    </w:p>
  </w:footnote>
  <w:footnote w:id="4">
    <w:p w:rsidR="002D46DB" w:rsidRPr="002D46DB" w:rsidRDefault="002D46DB" w:rsidP="00A27A85">
      <w:pPr>
        <w:pStyle w:val="FootnoteText"/>
        <w:spacing w:line="360" w:lineRule="auto"/>
        <w:rPr>
          <w:lang w:val="en-US"/>
        </w:rPr>
      </w:pPr>
      <w:r w:rsidRPr="00A27A85">
        <w:rPr>
          <w:rStyle w:val="FootnoteReference"/>
          <w:rFonts w:ascii="Times New Roman" w:hAnsi="Times New Roman" w:cs="Times New Roman"/>
        </w:rPr>
        <w:footnoteRef/>
      </w:r>
      <w:r w:rsidRPr="00A27A85">
        <w:rPr>
          <w:rFonts w:ascii="Times New Roman" w:hAnsi="Times New Roman" w:cs="Times New Roman"/>
          <w:lang w:val="en-US"/>
        </w:rPr>
        <w:t xml:space="preserve"> Hospitalized</w:t>
      </w:r>
    </w:p>
  </w:footnote>
  <w:footnote w:id="5">
    <w:p w:rsidR="005B07E5" w:rsidRPr="002D46DB" w:rsidRDefault="005B07E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2D46DB">
        <w:rPr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N</w:t>
      </w:r>
      <w:r w:rsidRPr="00574629">
        <w:rPr>
          <w:rFonts w:ascii="Times New Roman" w:hAnsi="Times New Roman" w:cs="Times New Roman"/>
          <w:sz w:val="18"/>
          <w:szCs w:val="18"/>
          <w:lang w:val="en-US"/>
        </w:rPr>
        <w:t>ot determined (</w:t>
      </w:r>
      <w:r w:rsidRPr="0057462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one or more loci do not match 100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%</w:t>
      </w:r>
      <w:r w:rsidRPr="0057462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to any previously registered pMLST allel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)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787"/>
    <w:rsid w:val="000150AD"/>
    <w:rsid w:val="0001565B"/>
    <w:rsid w:val="00027F60"/>
    <w:rsid w:val="000349DC"/>
    <w:rsid w:val="00040424"/>
    <w:rsid w:val="000462ED"/>
    <w:rsid w:val="00050C35"/>
    <w:rsid w:val="00051EEC"/>
    <w:rsid w:val="00062F57"/>
    <w:rsid w:val="00070830"/>
    <w:rsid w:val="00073026"/>
    <w:rsid w:val="000767E7"/>
    <w:rsid w:val="00083EF6"/>
    <w:rsid w:val="0009244F"/>
    <w:rsid w:val="00092939"/>
    <w:rsid w:val="00094669"/>
    <w:rsid w:val="00094DD7"/>
    <w:rsid w:val="000A0A35"/>
    <w:rsid w:val="000A6CA2"/>
    <w:rsid w:val="000B2853"/>
    <w:rsid w:val="000B3459"/>
    <w:rsid w:val="000B66F5"/>
    <w:rsid w:val="000B7048"/>
    <w:rsid w:val="000D60AF"/>
    <w:rsid w:val="000E2DC2"/>
    <w:rsid w:val="000E50B1"/>
    <w:rsid w:val="000F0C82"/>
    <w:rsid w:val="000F15A0"/>
    <w:rsid w:val="000F595C"/>
    <w:rsid w:val="000F65B4"/>
    <w:rsid w:val="00101B54"/>
    <w:rsid w:val="00111345"/>
    <w:rsid w:val="001201B0"/>
    <w:rsid w:val="00123453"/>
    <w:rsid w:val="00132F91"/>
    <w:rsid w:val="00135063"/>
    <w:rsid w:val="001428EC"/>
    <w:rsid w:val="00142C83"/>
    <w:rsid w:val="00147625"/>
    <w:rsid w:val="001536DA"/>
    <w:rsid w:val="00153D94"/>
    <w:rsid w:val="0015437A"/>
    <w:rsid w:val="00167BE0"/>
    <w:rsid w:val="00173A7D"/>
    <w:rsid w:val="001959E7"/>
    <w:rsid w:val="001A08D2"/>
    <w:rsid w:val="001A6B6F"/>
    <w:rsid w:val="001B132D"/>
    <w:rsid w:val="001B13E4"/>
    <w:rsid w:val="001B556E"/>
    <w:rsid w:val="001C2743"/>
    <w:rsid w:val="001D5BD3"/>
    <w:rsid w:val="001E6B37"/>
    <w:rsid w:val="001E7BBE"/>
    <w:rsid w:val="001F05EE"/>
    <w:rsid w:val="002032A0"/>
    <w:rsid w:val="00217D73"/>
    <w:rsid w:val="002328BE"/>
    <w:rsid w:val="00233831"/>
    <w:rsid w:val="00234E13"/>
    <w:rsid w:val="00243EFF"/>
    <w:rsid w:val="0025364B"/>
    <w:rsid w:val="0025643E"/>
    <w:rsid w:val="0026784E"/>
    <w:rsid w:val="00271281"/>
    <w:rsid w:val="00276657"/>
    <w:rsid w:val="00280E05"/>
    <w:rsid w:val="0029375A"/>
    <w:rsid w:val="00294D6D"/>
    <w:rsid w:val="002A7FB4"/>
    <w:rsid w:val="002B0D90"/>
    <w:rsid w:val="002B2FE3"/>
    <w:rsid w:val="002B347A"/>
    <w:rsid w:val="002B417B"/>
    <w:rsid w:val="002B4DD1"/>
    <w:rsid w:val="002C3FC0"/>
    <w:rsid w:val="002C7922"/>
    <w:rsid w:val="002D46DB"/>
    <w:rsid w:val="002E5DE1"/>
    <w:rsid w:val="00310847"/>
    <w:rsid w:val="003250D4"/>
    <w:rsid w:val="00352723"/>
    <w:rsid w:val="003552A5"/>
    <w:rsid w:val="00374229"/>
    <w:rsid w:val="0037475C"/>
    <w:rsid w:val="003840E7"/>
    <w:rsid w:val="003864B2"/>
    <w:rsid w:val="003A1DA6"/>
    <w:rsid w:val="003B5DAA"/>
    <w:rsid w:val="003B7E01"/>
    <w:rsid w:val="003C5EBA"/>
    <w:rsid w:val="003C7E86"/>
    <w:rsid w:val="003D7A44"/>
    <w:rsid w:val="003E216B"/>
    <w:rsid w:val="003E4ACE"/>
    <w:rsid w:val="003E593A"/>
    <w:rsid w:val="003E5C8D"/>
    <w:rsid w:val="003F0C73"/>
    <w:rsid w:val="00400B1F"/>
    <w:rsid w:val="00406E33"/>
    <w:rsid w:val="0042629A"/>
    <w:rsid w:val="00431BCF"/>
    <w:rsid w:val="0043702F"/>
    <w:rsid w:val="004525CA"/>
    <w:rsid w:val="004642A4"/>
    <w:rsid w:val="004723DB"/>
    <w:rsid w:val="00477464"/>
    <w:rsid w:val="0048088C"/>
    <w:rsid w:val="00480901"/>
    <w:rsid w:val="004947F9"/>
    <w:rsid w:val="004A2942"/>
    <w:rsid w:val="004A34C5"/>
    <w:rsid w:val="004A5BAE"/>
    <w:rsid w:val="004C3CD8"/>
    <w:rsid w:val="004C627D"/>
    <w:rsid w:val="004D1B6E"/>
    <w:rsid w:val="004D629A"/>
    <w:rsid w:val="004E171D"/>
    <w:rsid w:val="005007D1"/>
    <w:rsid w:val="00515AEC"/>
    <w:rsid w:val="005208D9"/>
    <w:rsid w:val="00526549"/>
    <w:rsid w:val="00553AFF"/>
    <w:rsid w:val="005634EA"/>
    <w:rsid w:val="00574629"/>
    <w:rsid w:val="0058376C"/>
    <w:rsid w:val="005A1DAA"/>
    <w:rsid w:val="005A269B"/>
    <w:rsid w:val="005B07E5"/>
    <w:rsid w:val="005B1C51"/>
    <w:rsid w:val="005B206C"/>
    <w:rsid w:val="005B6DAC"/>
    <w:rsid w:val="005C4BBE"/>
    <w:rsid w:val="005D2E5E"/>
    <w:rsid w:val="005D31F0"/>
    <w:rsid w:val="005D3C05"/>
    <w:rsid w:val="005E1BA4"/>
    <w:rsid w:val="005E499C"/>
    <w:rsid w:val="005E7D2B"/>
    <w:rsid w:val="005F22E1"/>
    <w:rsid w:val="005F4BC9"/>
    <w:rsid w:val="0060775D"/>
    <w:rsid w:val="00632009"/>
    <w:rsid w:val="00636331"/>
    <w:rsid w:val="006405A6"/>
    <w:rsid w:val="00644D1B"/>
    <w:rsid w:val="006476C1"/>
    <w:rsid w:val="006546D5"/>
    <w:rsid w:val="00655399"/>
    <w:rsid w:val="0066026F"/>
    <w:rsid w:val="00660672"/>
    <w:rsid w:val="0066089A"/>
    <w:rsid w:val="00664A74"/>
    <w:rsid w:val="006667EE"/>
    <w:rsid w:val="00675ACC"/>
    <w:rsid w:val="006800E0"/>
    <w:rsid w:val="006851FA"/>
    <w:rsid w:val="00686D7E"/>
    <w:rsid w:val="00695634"/>
    <w:rsid w:val="0069634B"/>
    <w:rsid w:val="00697780"/>
    <w:rsid w:val="006A0A75"/>
    <w:rsid w:val="006B0924"/>
    <w:rsid w:val="006B14A8"/>
    <w:rsid w:val="006C64D7"/>
    <w:rsid w:val="006C66DB"/>
    <w:rsid w:val="006C7896"/>
    <w:rsid w:val="006D2F32"/>
    <w:rsid w:val="006D3015"/>
    <w:rsid w:val="006D6827"/>
    <w:rsid w:val="006E7978"/>
    <w:rsid w:val="00701A14"/>
    <w:rsid w:val="00710787"/>
    <w:rsid w:val="00715CD7"/>
    <w:rsid w:val="00717A57"/>
    <w:rsid w:val="0072142E"/>
    <w:rsid w:val="00722C76"/>
    <w:rsid w:val="00732181"/>
    <w:rsid w:val="0073551D"/>
    <w:rsid w:val="0073559A"/>
    <w:rsid w:val="00741D58"/>
    <w:rsid w:val="00745B8B"/>
    <w:rsid w:val="00746C22"/>
    <w:rsid w:val="00756E22"/>
    <w:rsid w:val="00774966"/>
    <w:rsid w:val="00780E8F"/>
    <w:rsid w:val="00782C08"/>
    <w:rsid w:val="00785375"/>
    <w:rsid w:val="00790506"/>
    <w:rsid w:val="00792761"/>
    <w:rsid w:val="007A6156"/>
    <w:rsid w:val="007C25D6"/>
    <w:rsid w:val="007C3751"/>
    <w:rsid w:val="007C37C5"/>
    <w:rsid w:val="007C5A7F"/>
    <w:rsid w:val="007C62E7"/>
    <w:rsid w:val="007D43E8"/>
    <w:rsid w:val="007E4A31"/>
    <w:rsid w:val="007F0A3F"/>
    <w:rsid w:val="007F7247"/>
    <w:rsid w:val="00826787"/>
    <w:rsid w:val="008569E7"/>
    <w:rsid w:val="0086036F"/>
    <w:rsid w:val="00864244"/>
    <w:rsid w:val="00883A87"/>
    <w:rsid w:val="008949A1"/>
    <w:rsid w:val="00896B02"/>
    <w:rsid w:val="008B6FE7"/>
    <w:rsid w:val="008C0820"/>
    <w:rsid w:val="008C1D7D"/>
    <w:rsid w:val="008C251E"/>
    <w:rsid w:val="008C2743"/>
    <w:rsid w:val="008C72B8"/>
    <w:rsid w:val="008D33ED"/>
    <w:rsid w:val="008D63AF"/>
    <w:rsid w:val="008E24DC"/>
    <w:rsid w:val="008F4455"/>
    <w:rsid w:val="008F7D95"/>
    <w:rsid w:val="00904ADA"/>
    <w:rsid w:val="009050A1"/>
    <w:rsid w:val="00905DD6"/>
    <w:rsid w:val="00910304"/>
    <w:rsid w:val="00911B55"/>
    <w:rsid w:val="00913A17"/>
    <w:rsid w:val="00917828"/>
    <w:rsid w:val="00924CD1"/>
    <w:rsid w:val="00944202"/>
    <w:rsid w:val="00951296"/>
    <w:rsid w:val="0096399E"/>
    <w:rsid w:val="00984FD2"/>
    <w:rsid w:val="009939FB"/>
    <w:rsid w:val="0099558F"/>
    <w:rsid w:val="009973F5"/>
    <w:rsid w:val="009A0D77"/>
    <w:rsid w:val="009A0DBF"/>
    <w:rsid w:val="009A6163"/>
    <w:rsid w:val="009C3F30"/>
    <w:rsid w:val="009D2608"/>
    <w:rsid w:val="009E1396"/>
    <w:rsid w:val="009E36B9"/>
    <w:rsid w:val="00A02124"/>
    <w:rsid w:val="00A05205"/>
    <w:rsid w:val="00A062BE"/>
    <w:rsid w:val="00A13762"/>
    <w:rsid w:val="00A147A2"/>
    <w:rsid w:val="00A221B7"/>
    <w:rsid w:val="00A22CC3"/>
    <w:rsid w:val="00A27A85"/>
    <w:rsid w:val="00A32CC8"/>
    <w:rsid w:val="00A357F5"/>
    <w:rsid w:val="00A37710"/>
    <w:rsid w:val="00A37E3C"/>
    <w:rsid w:val="00A40DC9"/>
    <w:rsid w:val="00A42D62"/>
    <w:rsid w:val="00A50832"/>
    <w:rsid w:val="00A70B64"/>
    <w:rsid w:val="00A73073"/>
    <w:rsid w:val="00A77F2E"/>
    <w:rsid w:val="00A8069F"/>
    <w:rsid w:val="00A832FE"/>
    <w:rsid w:val="00A91A5E"/>
    <w:rsid w:val="00A946A9"/>
    <w:rsid w:val="00AA6873"/>
    <w:rsid w:val="00AA7701"/>
    <w:rsid w:val="00AB647F"/>
    <w:rsid w:val="00AB73E2"/>
    <w:rsid w:val="00AC078D"/>
    <w:rsid w:val="00AC0A1B"/>
    <w:rsid w:val="00AC2AA7"/>
    <w:rsid w:val="00AC327D"/>
    <w:rsid w:val="00AC43FB"/>
    <w:rsid w:val="00AE2075"/>
    <w:rsid w:val="00AE4744"/>
    <w:rsid w:val="00AF25BA"/>
    <w:rsid w:val="00AF79C0"/>
    <w:rsid w:val="00B00AD2"/>
    <w:rsid w:val="00B02363"/>
    <w:rsid w:val="00B07693"/>
    <w:rsid w:val="00B11C55"/>
    <w:rsid w:val="00B2481D"/>
    <w:rsid w:val="00B310A5"/>
    <w:rsid w:val="00B353D4"/>
    <w:rsid w:val="00B50D50"/>
    <w:rsid w:val="00B601BB"/>
    <w:rsid w:val="00B606C0"/>
    <w:rsid w:val="00B70B83"/>
    <w:rsid w:val="00B714E8"/>
    <w:rsid w:val="00B73DB4"/>
    <w:rsid w:val="00B75554"/>
    <w:rsid w:val="00B8733E"/>
    <w:rsid w:val="00B87F25"/>
    <w:rsid w:val="00B90632"/>
    <w:rsid w:val="00B913DC"/>
    <w:rsid w:val="00B91673"/>
    <w:rsid w:val="00B926CC"/>
    <w:rsid w:val="00BB7DB9"/>
    <w:rsid w:val="00BD2791"/>
    <w:rsid w:val="00BD548E"/>
    <w:rsid w:val="00BD6635"/>
    <w:rsid w:val="00BE7C49"/>
    <w:rsid w:val="00BF3894"/>
    <w:rsid w:val="00BF3B37"/>
    <w:rsid w:val="00BF74AB"/>
    <w:rsid w:val="00C02428"/>
    <w:rsid w:val="00C10C7E"/>
    <w:rsid w:val="00C1588D"/>
    <w:rsid w:val="00C16C80"/>
    <w:rsid w:val="00C2260C"/>
    <w:rsid w:val="00C258DA"/>
    <w:rsid w:val="00C26252"/>
    <w:rsid w:val="00C31461"/>
    <w:rsid w:val="00C32B2F"/>
    <w:rsid w:val="00C32C9D"/>
    <w:rsid w:val="00C37CA1"/>
    <w:rsid w:val="00C65B40"/>
    <w:rsid w:val="00C65DC3"/>
    <w:rsid w:val="00C9238E"/>
    <w:rsid w:val="00CD2C2F"/>
    <w:rsid w:val="00D00F8F"/>
    <w:rsid w:val="00D02993"/>
    <w:rsid w:val="00D2238D"/>
    <w:rsid w:val="00D2472B"/>
    <w:rsid w:val="00D52717"/>
    <w:rsid w:val="00D850D8"/>
    <w:rsid w:val="00D96733"/>
    <w:rsid w:val="00D976EB"/>
    <w:rsid w:val="00DA0B96"/>
    <w:rsid w:val="00DA1875"/>
    <w:rsid w:val="00DA5A46"/>
    <w:rsid w:val="00DB19C4"/>
    <w:rsid w:val="00DB1BC3"/>
    <w:rsid w:val="00DB42FB"/>
    <w:rsid w:val="00DC1A00"/>
    <w:rsid w:val="00DD66EE"/>
    <w:rsid w:val="00DE1E7F"/>
    <w:rsid w:val="00DE32E2"/>
    <w:rsid w:val="00E00AEA"/>
    <w:rsid w:val="00E03955"/>
    <w:rsid w:val="00E07DAC"/>
    <w:rsid w:val="00E10854"/>
    <w:rsid w:val="00E121A1"/>
    <w:rsid w:val="00E14BB0"/>
    <w:rsid w:val="00E15A7F"/>
    <w:rsid w:val="00E24D66"/>
    <w:rsid w:val="00E27FA7"/>
    <w:rsid w:val="00E52EAE"/>
    <w:rsid w:val="00E55C9A"/>
    <w:rsid w:val="00E60373"/>
    <w:rsid w:val="00E73F1D"/>
    <w:rsid w:val="00E75EE9"/>
    <w:rsid w:val="00E864F3"/>
    <w:rsid w:val="00E96019"/>
    <w:rsid w:val="00EB1BC0"/>
    <w:rsid w:val="00EB4A73"/>
    <w:rsid w:val="00EC2D38"/>
    <w:rsid w:val="00ED1A3D"/>
    <w:rsid w:val="00EF54D9"/>
    <w:rsid w:val="00EF5ED9"/>
    <w:rsid w:val="00EF63FB"/>
    <w:rsid w:val="00EF7252"/>
    <w:rsid w:val="00F0085D"/>
    <w:rsid w:val="00F00967"/>
    <w:rsid w:val="00F26D69"/>
    <w:rsid w:val="00F30667"/>
    <w:rsid w:val="00F340B0"/>
    <w:rsid w:val="00F413EE"/>
    <w:rsid w:val="00F41DE5"/>
    <w:rsid w:val="00F47231"/>
    <w:rsid w:val="00F5175A"/>
    <w:rsid w:val="00F634B6"/>
    <w:rsid w:val="00F6363E"/>
    <w:rsid w:val="00F63972"/>
    <w:rsid w:val="00F66B34"/>
    <w:rsid w:val="00F67847"/>
    <w:rsid w:val="00F72FB7"/>
    <w:rsid w:val="00F754B8"/>
    <w:rsid w:val="00F812F2"/>
    <w:rsid w:val="00F82BBF"/>
    <w:rsid w:val="00F85F4D"/>
    <w:rsid w:val="00F87F56"/>
    <w:rsid w:val="00F90D5B"/>
    <w:rsid w:val="00F92085"/>
    <w:rsid w:val="00FB6C96"/>
    <w:rsid w:val="00FC0EBA"/>
    <w:rsid w:val="00FC5BE0"/>
    <w:rsid w:val="00FD7ACE"/>
    <w:rsid w:val="00FE2F26"/>
    <w:rsid w:val="00FE5D4A"/>
    <w:rsid w:val="00FF1E0F"/>
    <w:rsid w:val="00F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  <w14:docId w14:val="31F755F9"/>
  <w15:docId w15:val="{58751472-B877-4552-9127-AE857569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7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D46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46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46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8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1D673-4F50-FD48-B6B3-44FDCB9F0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3128</Words>
  <Characters>17833</Characters>
  <Application>Microsoft Office Word</Application>
  <DocSecurity>0</DocSecurity>
  <Lines>148</Lines>
  <Paragraphs>4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2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</dc:creator>
  <cp:lastModifiedBy>Torunn Annie Pedersen</cp:lastModifiedBy>
  <cp:revision>7</cp:revision>
  <cp:lastPrinted>2018-10-18T08:58:00Z</cp:lastPrinted>
  <dcterms:created xsi:type="dcterms:W3CDTF">2020-05-15T10:33:00Z</dcterms:created>
  <dcterms:modified xsi:type="dcterms:W3CDTF">2020-05-18T16:47:00Z</dcterms:modified>
</cp:coreProperties>
</file>